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0DB98" w14:textId="77777777" w:rsidR="003E650C" w:rsidRPr="000D03B6" w:rsidRDefault="003E650C" w:rsidP="003E650C">
      <w:pPr>
        <w:spacing w:line="480" w:lineRule="auto"/>
        <w:rPr>
          <w:rFonts w:eastAsiaTheme="majorEastAsia"/>
          <w:b/>
          <w:bCs/>
          <w:sz w:val="22"/>
          <w:szCs w:val="22"/>
          <w:lang w:val="en-US" w:eastAsia="ja-JP"/>
        </w:rPr>
      </w:pPr>
      <w:r w:rsidRPr="000D03B6">
        <w:rPr>
          <w:rFonts w:eastAsiaTheme="majorEastAsia"/>
          <w:b/>
          <w:bCs/>
          <w:sz w:val="22"/>
          <w:szCs w:val="22"/>
          <w:lang w:val="en-US" w:eastAsia="ja-JP"/>
        </w:rPr>
        <w:t>Supporting information</w:t>
      </w:r>
    </w:p>
    <w:p w14:paraId="76E52557" w14:textId="77777777" w:rsidR="003E650C" w:rsidRDefault="003E650C" w:rsidP="003E650C">
      <w:pPr>
        <w:spacing w:line="480" w:lineRule="auto"/>
        <w:rPr>
          <w:rFonts w:asciiTheme="majorHAnsi" w:eastAsiaTheme="majorEastAsia" w:hAnsiTheme="majorHAnsi" w:cstheme="majorHAnsi"/>
          <w:sz w:val="36"/>
          <w:szCs w:val="36"/>
          <w:lang w:val="en-US" w:eastAsia="ja-JP"/>
        </w:rPr>
      </w:pPr>
      <w:bookmarkStart w:id="0" w:name="_GoBack"/>
      <w:bookmarkEnd w:id="0"/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1417"/>
      </w:tblGrid>
      <w:tr w:rsidR="003E650C" w:rsidRPr="000D03B6" w14:paraId="711E355C" w14:textId="77777777" w:rsidTr="003E03C0">
        <w:trPr>
          <w:trHeight w:val="370"/>
        </w:trPr>
        <w:tc>
          <w:tcPr>
            <w:tcW w:w="907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6739D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  <w:lang w:val="en-US" w:eastAsia="ja-JP"/>
              </w:rPr>
              <w:t>Table S1. Patient characteristics in propensity-score-matched cohort</w:t>
            </w:r>
          </w:p>
        </w:tc>
      </w:tr>
      <w:tr w:rsidR="003E650C" w:rsidRPr="000D03B6" w14:paraId="244F0AF2" w14:textId="77777777" w:rsidTr="003E03C0">
        <w:trPr>
          <w:trHeight w:val="37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1F6C5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4B039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Vint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92737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  <w:lang w:val="en-US" w:eastAsia="ja-JP"/>
              </w:rPr>
              <w:t>N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A23EC7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P</w:t>
            </w:r>
          </w:p>
        </w:tc>
      </w:tr>
      <w:tr w:rsidR="003E650C" w:rsidRPr="000D03B6" w14:paraId="6FAFA669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B7AA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Numb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AEC1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EC38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EC79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　</w:t>
            </w:r>
          </w:p>
        </w:tc>
      </w:tr>
      <w:tr w:rsidR="003E650C" w:rsidRPr="000D03B6" w14:paraId="709CAAB7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FCC9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Age (years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818F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4348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1691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448</w:t>
            </w:r>
          </w:p>
        </w:tc>
      </w:tr>
      <w:tr w:rsidR="003E650C" w:rsidRPr="000D03B6" w14:paraId="0FF34445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19DA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PS ≥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A546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28 (22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498A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27 (2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2E8A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827</w:t>
            </w:r>
          </w:p>
        </w:tc>
      </w:tr>
      <w:tr w:rsidR="003E650C" w:rsidRPr="000D03B6" w14:paraId="604D9CF6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C045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PSA at biopsy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C932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2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4A81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2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D7FB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784</w:t>
            </w:r>
          </w:p>
        </w:tc>
      </w:tr>
      <w:tr w:rsidR="003E650C" w:rsidRPr="000D03B6" w14:paraId="0CCEB4E7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6EF9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PSA (ng/mL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05A0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2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8352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C379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631</w:t>
            </w:r>
          </w:p>
        </w:tc>
      </w:tr>
      <w:tr w:rsidR="003E650C" w:rsidRPr="000D03B6" w14:paraId="337857D9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C161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PSADT (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A0AB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5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B8D4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8ED5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911</w:t>
            </w:r>
          </w:p>
        </w:tc>
      </w:tr>
      <w:tr w:rsidR="003E650C" w:rsidRPr="000D03B6" w14:paraId="64DBC50E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EAD6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GS ≥ 8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E6C3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89 (6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AA92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95 (7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73D0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429</w:t>
            </w:r>
          </w:p>
        </w:tc>
      </w:tr>
      <w:tr w:rsidR="003E650C" w:rsidRPr="000D03B6" w14:paraId="04D03788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A9C3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Hb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8B76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1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FDBE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2DA0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798</w:t>
            </w:r>
          </w:p>
        </w:tc>
      </w:tr>
      <w:tr w:rsidR="003E650C" w:rsidRPr="000D03B6" w14:paraId="5A4FD37B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1F2B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cN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8863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16 (14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4105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19 (14.8%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0461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858</w:t>
            </w:r>
          </w:p>
        </w:tc>
      </w:tr>
      <w:tr w:rsidR="003E650C" w:rsidRPr="000D03B6" w14:paraId="4BA43703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F225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Primary treatm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54D3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0543" w14:textId="77777777" w:rsidR="003E650C" w:rsidRPr="000D03B6" w:rsidRDefault="003E650C" w:rsidP="003E03C0">
            <w:pPr>
              <w:jc w:val="center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9051" w14:textId="77777777" w:rsidR="003E650C" w:rsidRPr="000D03B6" w:rsidRDefault="003E650C" w:rsidP="003E03C0">
            <w:pPr>
              <w:jc w:val="center"/>
              <w:rPr>
                <w:sz w:val="20"/>
                <w:szCs w:val="20"/>
                <w:lang w:val="en-US" w:eastAsia="ja-JP"/>
              </w:rPr>
            </w:pPr>
          </w:p>
        </w:tc>
      </w:tr>
      <w:tr w:rsidR="003E650C" w:rsidRPr="000D03B6" w14:paraId="56C9CDBE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41C8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Prostatectom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91BE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29 (22.0%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D1B5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29 (22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E29E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0.8885</w:t>
            </w:r>
          </w:p>
        </w:tc>
      </w:tr>
      <w:tr w:rsidR="003E650C" w:rsidRPr="000D03B6" w14:paraId="60CD1C45" w14:textId="77777777" w:rsidTr="003E03C0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E617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Radiation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C1B2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46 (34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8C20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49 (37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85E2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</w:p>
        </w:tc>
      </w:tr>
      <w:tr w:rsidR="003E650C" w:rsidRPr="000D03B6" w14:paraId="503C7D59" w14:textId="77777777" w:rsidTr="003E03C0">
        <w:trPr>
          <w:trHeight w:val="37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275EF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Vintag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316C2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57 (43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FCEE83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>53 (40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6EFDC" w14:textId="77777777" w:rsidR="003E650C" w:rsidRPr="000D03B6" w:rsidRDefault="003E650C" w:rsidP="003E03C0">
            <w:pPr>
              <w:jc w:val="center"/>
              <w:rPr>
                <w:rFonts w:ascii="Yu Gothic" w:eastAsia="Yu Gothic" w:hAnsi="Yu Gothic" w:cs="MS PGothic"/>
                <w:sz w:val="20"/>
                <w:szCs w:val="20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sz w:val="20"/>
                <w:szCs w:val="20"/>
                <w:lang w:val="en-US" w:eastAsia="ja-JP"/>
              </w:rPr>
              <w:t xml:space="preserve">　</w:t>
            </w:r>
          </w:p>
        </w:tc>
      </w:tr>
      <w:tr w:rsidR="003E650C" w:rsidRPr="000D03B6" w14:paraId="42E54E7E" w14:textId="77777777" w:rsidTr="003E03C0">
        <w:trPr>
          <w:trHeight w:val="1010"/>
        </w:trPr>
        <w:tc>
          <w:tcPr>
            <w:tcW w:w="90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A28A" w14:textId="77777777" w:rsidR="003E650C" w:rsidRPr="000D03B6" w:rsidRDefault="003E650C" w:rsidP="003E03C0">
            <w:pPr>
              <w:rPr>
                <w:rFonts w:ascii="Yu Gothic" w:eastAsia="Yu Gothic" w:hAnsi="Yu Gothic" w:cs="MS PGothic"/>
                <w:color w:val="000000"/>
                <w:sz w:val="18"/>
                <w:szCs w:val="18"/>
                <w:lang w:val="en-US" w:eastAsia="ja-JP"/>
              </w:rPr>
            </w:pPr>
            <w:r w:rsidRPr="000D03B6">
              <w:rPr>
                <w:rFonts w:ascii="Yu Gothic" w:eastAsia="Yu Gothic" w:hAnsi="Yu Gothic" w:cs="MS PGothic" w:hint="eastAsia"/>
                <w:color w:val="000000"/>
                <w:sz w:val="18"/>
                <w:szCs w:val="18"/>
                <w:lang w:val="en-US" w:eastAsia="ja-JP"/>
              </w:rPr>
              <w:t>NHT; novel hormonal therapy, cN1; clinical positive pelvic lymph node metastasis, DOC; docetaxel, Hb; hemoglobin, PS; performance status, PSA; prostate specific antigen, PSADT; PSA doubling time, PS matched; propensity-score-matched, Vintage; Vintage androgen receptor antagonist.  *P &lt;0.05, ** factors used for the propensity score match</w:t>
            </w:r>
          </w:p>
        </w:tc>
      </w:tr>
    </w:tbl>
    <w:p w14:paraId="720100C0" w14:textId="77777777" w:rsidR="003E650C" w:rsidRDefault="003E650C" w:rsidP="003E650C"/>
    <w:p w14:paraId="02A4A1AA" w14:textId="77777777" w:rsidR="00343A31" w:rsidRDefault="00343A31" w:rsidP="00343A31">
      <w:pPr>
        <w:rPr>
          <w:rFonts w:eastAsiaTheme="majorEastAsia"/>
          <w:sz w:val="22"/>
          <w:szCs w:val="22"/>
          <w:lang w:eastAsia="ja-JP"/>
        </w:rPr>
      </w:pPr>
    </w:p>
    <w:p w14:paraId="00DAB2A1" w14:textId="28018992" w:rsidR="00343A31" w:rsidRPr="000D03B6" w:rsidRDefault="00343A31" w:rsidP="00343A31">
      <w:pPr>
        <w:spacing w:line="480" w:lineRule="auto"/>
        <w:rPr>
          <w:rFonts w:asciiTheme="majorHAnsi" w:eastAsiaTheme="majorEastAsia" w:hAnsiTheme="majorHAnsi" w:cstheme="majorHAnsi"/>
          <w:sz w:val="36"/>
          <w:szCs w:val="36"/>
          <w:lang w:val="en-US" w:eastAsia="ja-JP"/>
        </w:rPr>
      </w:pPr>
      <w:r>
        <w:rPr>
          <w:rFonts w:asciiTheme="majorHAnsi" w:eastAsiaTheme="majorEastAsia" w:hAnsiTheme="majorHAnsi" w:cstheme="majorHAnsi"/>
          <w:noProof/>
          <w:sz w:val="36"/>
          <w:szCs w:val="36"/>
          <w:lang w:val="en-IN" w:eastAsia="en-IN"/>
        </w:rPr>
        <w:lastRenderedPageBreak/>
        <w:drawing>
          <wp:inline distT="0" distB="0" distL="0" distR="0" wp14:anchorId="610382FC" wp14:editId="5EC4ECBC">
            <wp:extent cx="5420052" cy="6214580"/>
            <wp:effectExtent l="0" t="0" r="0" b="0"/>
            <wp:docPr id="1922010371" name="図 5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010371" name="図 5" descr="グラフィカル ユーザー インターフェイス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516" cy="6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8FE4F" w14:textId="77777777" w:rsidR="00C82E6D" w:rsidRDefault="00C82E6D" w:rsidP="00C82E6D">
      <w:pPr>
        <w:spacing w:line="480" w:lineRule="auto"/>
        <w:rPr>
          <w:rFonts w:asciiTheme="majorHAnsi" w:eastAsiaTheme="majorEastAsia" w:hAnsiTheme="majorHAnsi" w:cstheme="majorHAnsi"/>
          <w:sz w:val="36"/>
          <w:szCs w:val="36"/>
          <w:lang w:val="en-US" w:eastAsia="ja-JP"/>
        </w:rPr>
      </w:pPr>
    </w:p>
    <w:p w14:paraId="246D2374" w14:textId="5E075DA2" w:rsidR="00C82E6D" w:rsidRDefault="00EF6EA7" w:rsidP="00C82E6D">
      <w:pPr>
        <w:spacing w:line="480" w:lineRule="auto"/>
        <w:rPr>
          <w:rFonts w:asciiTheme="majorHAnsi" w:eastAsiaTheme="majorEastAsia" w:hAnsiTheme="majorHAnsi" w:cstheme="majorHAnsi"/>
          <w:sz w:val="36"/>
          <w:szCs w:val="36"/>
          <w:lang w:val="en-US" w:eastAsia="ja-JP"/>
        </w:rPr>
      </w:pPr>
      <w:r>
        <w:rPr>
          <w:rFonts w:asciiTheme="majorHAnsi" w:eastAsiaTheme="majorEastAsia" w:hAnsiTheme="majorHAnsi" w:cstheme="majorHAnsi"/>
          <w:noProof/>
          <w:sz w:val="36"/>
          <w:szCs w:val="36"/>
          <w:lang w:val="en-IN" w:eastAsia="en-IN"/>
        </w:rPr>
        <w:lastRenderedPageBreak/>
        <w:drawing>
          <wp:inline distT="0" distB="0" distL="0" distR="0" wp14:anchorId="5BA00783" wp14:editId="764F4EA1">
            <wp:extent cx="5036024" cy="8453756"/>
            <wp:effectExtent l="0" t="0" r="0" b="4445"/>
            <wp:docPr id="1152491766" name="図 5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491766" name="図 5" descr="グラフィカル ユーザー インターフェイス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457" cy="846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ACF66" w14:textId="4E52F185" w:rsidR="00EF6EA7" w:rsidRDefault="00EF6EA7" w:rsidP="00C82E6D">
      <w:pPr>
        <w:spacing w:line="480" w:lineRule="auto"/>
        <w:rPr>
          <w:rFonts w:asciiTheme="majorHAnsi" w:eastAsiaTheme="majorEastAsia" w:hAnsiTheme="majorHAnsi" w:cstheme="majorHAnsi"/>
          <w:sz w:val="36"/>
          <w:szCs w:val="36"/>
          <w:lang w:val="en-US" w:eastAsia="ja-JP"/>
        </w:rPr>
      </w:pPr>
      <w:r>
        <w:rPr>
          <w:rFonts w:asciiTheme="majorHAnsi" w:eastAsiaTheme="majorEastAsia" w:hAnsiTheme="majorHAnsi" w:cstheme="majorHAnsi"/>
          <w:noProof/>
          <w:sz w:val="36"/>
          <w:szCs w:val="36"/>
          <w:lang w:val="en-IN" w:eastAsia="en-IN"/>
        </w:rPr>
        <w:lastRenderedPageBreak/>
        <w:drawing>
          <wp:inline distT="0" distB="0" distL="0" distR="0" wp14:anchorId="5F0861E4" wp14:editId="505A99AC">
            <wp:extent cx="5400040" cy="4171605"/>
            <wp:effectExtent l="0" t="0" r="0" b="635"/>
            <wp:docPr id="784699963" name="図 6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699963" name="図 6" descr="グラフィカル ユーザー インターフェイス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7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6EA7" w:rsidSect="00EE12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09735B" w14:textId="77777777" w:rsidR="008E2953" w:rsidRDefault="008E2953" w:rsidP="00343A31">
      <w:r>
        <w:separator/>
      </w:r>
    </w:p>
  </w:endnote>
  <w:endnote w:type="continuationSeparator" w:id="0">
    <w:p w14:paraId="04F91235" w14:textId="77777777" w:rsidR="008E2953" w:rsidRDefault="008E2953" w:rsidP="00343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47872" w14:textId="77777777" w:rsidR="008E2953" w:rsidRDefault="008E2953" w:rsidP="00343A31">
      <w:r>
        <w:separator/>
      </w:r>
    </w:p>
  </w:footnote>
  <w:footnote w:type="continuationSeparator" w:id="0">
    <w:p w14:paraId="39312B87" w14:textId="77777777" w:rsidR="008E2953" w:rsidRDefault="008E2953" w:rsidP="00343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E6D"/>
    <w:rsid w:val="001069B0"/>
    <w:rsid w:val="0024428D"/>
    <w:rsid w:val="00343A31"/>
    <w:rsid w:val="003E650C"/>
    <w:rsid w:val="005E44DA"/>
    <w:rsid w:val="008E2953"/>
    <w:rsid w:val="00C82E6D"/>
    <w:rsid w:val="00D26FFE"/>
    <w:rsid w:val="00D95D60"/>
    <w:rsid w:val="00DC6D89"/>
    <w:rsid w:val="00EC4C68"/>
    <w:rsid w:val="00EE1293"/>
    <w:rsid w:val="00EF6EA7"/>
    <w:rsid w:val="00F1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DDBECC"/>
  <w15:chartTrackingRefBased/>
  <w15:docId w15:val="{79415F9C-C183-4A70-8B6C-85316684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E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val="en-NZ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E6D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E6D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E6D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E6D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val="en-US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E6D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val="en-US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E6D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val="en-US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E6D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val="en-US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E6D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val="en-US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E6D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E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E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E6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E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E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E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E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E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E6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82E6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E6D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E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E6D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val="en-US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E6D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val="en-US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E6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val="en-US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E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3A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3A31"/>
    <w:rPr>
      <w:rFonts w:ascii="Times New Roman" w:eastAsia="Times New Roman" w:hAnsi="Times New Roman" w:cs="Times New Roman"/>
      <w:kern w:val="0"/>
      <w:sz w:val="24"/>
      <w:lang w:val="en-NZ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3A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3A31"/>
    <w:rPr>
      <w:rFonts w:ascii="Times New Roman" w:eastAsia="Times New Roman" w:hAnsi="Times New Roman" w:cs="Times New Roman"/>
      <w:kern w:val="0"/>
      <w:sz w:val="24"/>
      <w:lang w:val="en-NZ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一 坂本</dc:creator>
  <cp:keywords/>
  <dc:description/>
  <cp:lastModifiedBy>Sujatha M C Chandrabose M</cp:lastModifiedBy>
  <cp:revision>3</cp:revision>
  <dcterms:created xsi:type="dcterms:W3CDTF">2024-05-29T07:38:00Z</dcterms:created>
  <dcterms:modified xsi:type="dcterms:W3CDTF">2024-06-26T12:17:00Z</dcterms:modified>
</cp:coreProperties>
</file>